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BA643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8763"/>
        <w:gridCol w:w="1708"/>
      </w:tblGrid>
      <w:tr w:rsidR="00775582" w:rsidRPr="00775582" w14:paraId="507A377C" w14:textId="77777777" w:rsidTr="00471766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1564DD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6F490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F5E8AA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8F9C15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718B1A0" w14:textId="77777777" w:rsidTr="00471766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BAF81E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0891985E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30E1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015F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8D5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3E554" w14:textId="7BB95A40" w:rsidR="00775582" w:rsidRPr="00775582" w:rsidRDefault="00782EF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Page 6</w:t>
            </w:r>
          </w:p>
        </w:tc>
      </w:tr>
      <w:tr w:rsidR="00775582" w:rsidRPr="00775582" w14:paraId="1597CD8E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F014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FC97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FE20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FB2B5" w14:textId="7FA93426" w:rsidR="00775582" w:rsidRPr="00775582" w:rsidRDefault="0093046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775582" w:rsidRPr="00775582" w14:paraId="4314EF5A" w14:textId="77777777" w:rsidTr="0047176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878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DB9D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092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C3473" w14:textId="7B99D126" w:rsidR="00775582" w:rsidRPr="00775582" w:rsidRDefault="005906D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7C14618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F25CA" w14:textId="77777777" w:rsidR="00775582" w:rsidRPr="002279D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279D7">
              <w:rPr>
                <w:rFonts w:ascii="Calibri" w:eastAsia="Times New Roman" w:hAnsi="Calibri" w:cs="Calibri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984E8" w14:textId="77777777" w:rsidR="00775582" w:rsidRPr="002279D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279D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C9FE8" w14:textId="77777777" w:rsidR="00775582" w:rsidRPr="002279D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279D7">
              <w:rPr>
                <w:rFonts w:ascii="Calibri" w:eastAsia="Times New Roman" w:hAnsi="Calibri" w:cs="Calibri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F6924" w14:textId="07D923EF" w:rsidR="00E25A02" w:rsidRPr="002279D7" w:rsidRDefault="00E25A0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279D7">
              <w:rPr>
                <w:rFonts w:ascii="Calibri" w:eastAsia="Times New Roman" w:hAnsi="Calibri" w:cs="Calibri"/>
              </w:rPr>
              <w:t>Detailed on page 6 under</w:t>
            </w:r>
            <w:r w:rsidR="00F30C1B" w:rsidRPr="002279D7">
              <w:rPr>
                <w:rFonts w:ascii="Calibri" w:eastAsia="Times New Roman" w:hAnsi="Calibri" w:cs="Calibri"/>
              </w:rPr>
              <w:t xml:space="preserve"> Methods </w:t>
            </w:r>
            <w:r w:rsidR="00F30C1B" w:rsidRPr="002279D7">
              <w:rPr>
                <w:rFonts w:ascii="Calibri" w:eastAsia="Times New Roman" w:hAnsi="Calibri" w:cs="Calibri"/>
                <w:i/>
                <w:iCs/>
              </w:rPr>
              <w:t xml:space="preserve">‘Identifying relevant </w:t>
            </w:r>
            <w:proofErr w:type="gramStart"/>
            <w:r w:rsidR="00F30C1B" w:rsidRPr="002279D7">
              <w:rPr>
                <w:rFonts w:ascii="Calibri" w:eastAsia="Times New Roman" w:hAnsi="Calibri" w:cs="Calibri"/>
                <w:i/>
                <w:iCs/>
              </w:rPr>
              <w:t>studies’</w:t>
            </w:r>
            <w:proofErr w:type="gramEnd"/>
            <w:r w:rsidR="00F30C1B" w:rsidRPr="002279D7">
              <w:rPr>
                <w:rFonts w:ascii="Calibri" w:eastAsia="Times New Roman" w:hAnsi="Calibri" w:cs="Calibri"/>
                <w:i/>
                <w:iCs/>
              </w:rPr>
              <w:t>.</w:t>
            </w:r>
            <w:r w:rsidR="00F30C1B" w:rsidRPr="002279D7">
              <w:rPr>
                <w:rFonts w:ascii="Calibri" w:eastAsia="Times New Roman" w:hAnsi="Calibri" w:cs="Calibri"/>
              </w:rPr>
              <w:t xml:space="preserve"> Includes websites searched and </w:t>
            </w:r>
            <w:proofErr w:type="spellStart"/>
            <w:r w:rsidR="00F30C1B" w:rsidRPr="002279D7">
              <w:rPr>
                <w:rFonts w:ascii="Calibri" w:eastAsia="Times New Roman" w:hAnsi="Calibri" w:cs="Calibri"/>
              </w:rPr>
              <w:t>FutureNHS</w:t>
            </w:r>
            <w:proofErr w:type="spellEnd"/>
            <w:r w:rsidR="00F30C1B" w:rsidRPr="002279D7">
              <w:rPr>
                <w:rFonts w:ascii="Calibri" w:eastAsia="Times New Roman" w:hAnsi="Calibri" w:cs="Calibri"/>
              </w:rPr>
              <w:t xml:space="preserve"> Platform</w:t>
            </w:r>
          </w:p>
        </w:tc>
      </w:tr>
      <w:tr w:rsidR="00775582" w:rsidRPr="00775582" w14:paraId="64CA6EB0" w14:textId="77777777" w:rsidTr="00471766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AF3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CDEE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016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E7990" w14:textId="228F9927" w:rsidR="00775582" w:rsidRPr="00775582" w:rsidRDefault="000426E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Page 6</w:t>
            </w:r>
          </w:p>
        </w:tc>
      </w:tr>
      <w:tr w:rsidR="00775582" w:rsidRPr="00775582" w14:paraId="26966385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54CE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4E4A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4E29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58183" w14:textId="5CDA466B" w:rsidR="00775582" w:rsidRPr="00706C63" w:rsidRDefault="00A57EAC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6</w:t>
            </w:r>
          </w:p>
        </w:tc>
      </w:tr>
      <w:tr w:rsidR="00775582" w:rsidRPr="00775582" w14:paraId="468D0B39" w14:textId="77777777" w:rsidTr="0047176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4B2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348E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1ADC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55510" w14:textId="7A2707B0" w:rsidR="00775582" w:rsidRPr="00706C63" w:rsidRDefault="00A57EAC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6 and d</w:t>
            </w:r>
            <w:r w:rsidR="00D951A9">
              <w:rPr>
                <w:rFonts w:ascii="Calibri" w:eastAsia="Times New Roman" w:hAnsi="Calibri" w:cs="Calibri"/>
              </w:rPr>
              <w:t>escribed in PRISMA-flow diagram (Fig 2)</w:t>
            </w:r>
          </w:p>
        </w:tc>
      </w:tr>
      <w:tr w:rsidR="00775582" w:rsidRPr="00775582" w14:paraId="58AD2E44" w14:textId="77777777" w:rsidTr="00471766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BF45D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SEARCH STRATEGIES</w:t>
            </w:r>
          </w:p>
        </w:tc>
      </w:tr>
      <w:tr w:rsidR="00775582" w:rsidRPr="00775582" w14:paraId="67943418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4BC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E8C8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114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B73C61" w14:textId="6792D439" w:rsidR="00775582" w:rsidRPr="00775582" w:rsidRDefault="00D951A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3568">
              <w:rPr>
                <w:rFonts w:ascii="Calibri" w:eastAsia="Times New Roman" w:hAnsi="Calibri" w:cs="Calibri"/>
              </w:rPr>
              <w:t>Appendix 5</w:t>
            </w:r>
            <w:r w:rsidR="00471766">
              <w:rPr>
                <w:rFonts w:ascii="Calibri" w:eastAsia="Times New Roman" w:hAnsi="Calibri" w:cs="Calibri"/>
              </w:rPr>
              <w:t>- and referred to on page 6</w:t>
            </w:r>
          </w:p>
        </w:tc>
      </w:tr>
      <w:tr w:rsidR="00775582" w:rsidRPr="00775582" w14:paraId="1A7C9D20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F7B4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8FE4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4EC49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827D3" w14:textId="3CBF7821" w:rsidR="00775582" w:rsidRPr="00C26FC8" w:rsidRDefault="00035C85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6 and Appendix 5</w:t>
            </w:r>
          </w:p>
        </w:tc>
      </w:tr>
      <w:tr w:rsidR="00775582" w:rsidRPr="00775582" w14:paraId="7E828179" w14:textId="77777777" w:rsidTr="00471766">
        <w:trPr>
          <w:trHeight w:val="358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4957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5C81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DA3BD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35F847" w14:textId="2481396A" w:rsidR="00775582" w:rsidRPr="00E97C6B" w:rsidRDefault="00E97C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7C6B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165DEBB5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DFC4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55E8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512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BA176" w14:textId="055B937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E083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52017909" w14:textId="77777777" w:rsidTr="0047176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84F4E" w14:textId="77777777" w:rsidR="00775582" w:rsidRPr="00A47161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47161">
              <w:rPr>
                <w:rFonts w:ascii="Calibri" w:eastAsia="Times New Roman" w:hAnsi="Calibri" w:cs="Calibri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720EE" w14:textId="77777777" w:rsidR="00775582" w:rsidRPr="00A47161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4716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8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09C6" w14:textId="77777777" w:rsidR="00775582" w:rsidRPr="00A47161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47161">
              <w:rPr>
                <w:rFonts w:ascii="Calibri" w:eastAsia="Times New Roman" w:hAnsi="Calibri" w:cs="Calibri"/>
              </w:rPr>
              <w:t>Report the methods used to update the search(es) (e.g., rerunning searches, email alerts)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7EDD6D" w14:textId="601ACF99" w:rsidR="00775582" w:rsidRPr="00A47161" w:rsidRDefault="00134C8D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6</w:t>
            </w:r>
          </w:p>
        </w:tc>
      </w:tr>
      <w:tr w:rsidR="00775582" w:rsidRPr="00775582" w14:paraId="6C7CCBF1" w14:textId="77777777" w:rsidTr="0047176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D3154" w14:textId="77777777" w:rsidR="00775582" w:rsidRPr="00134C8D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34C8D">
              <w:rPr>
                <w:rFonts w:ascii="Calibri" w:eastAsia="Times New Roman" w:hAnsi="Calibri" w:cs="Calibri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A1BF0" w14:textId="77777777" w:rsidR="00775582" w:rsidRPr="00134C8D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34C8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FE9769" w14:textId="77777777" w:rsidR="00775582" w:rsidRPr="00134C8D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34C8D">
              <w:rPr>
                <w:rFonts w:ascii="Calibri" w:eastAsia="Times New Roman" w:hAnsi="Calibri" w:cs="Calibri"/>
              </w:rPr>
              <w:t>For each search strategy, provide the date when the last search occurred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036D17" w14:textId="2AF671D8" w:rsidR="00775582" w:rsidRPr="00134C8D" w:rsidRDefault="0000192C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34C8D">
              <w:rPr>
                <w:rFonts w:ascii="Calibri" w:eastAsia="Times New Roman" w:hAnsi="Calibri" w:cs="Calibri"/>
              </w:rPr>
              <w:t xml:space="preserve">Page 6 and </w:t>
            </w:r>
            <w:r w:rsidR="00D50330" w:rsidRPr="00134C8D">
              <w:rPr>
                <w:rFonts w:ascii="Calibri" w:eastAsia="Times New Roman" w:hAnsi="Calibri" w:cs="Calibri"/>
              </w:rPr>
              <w:t>full details reported in Appendix 5</w:t>
            </w:r>
          </w:p>
        </w:tc>
      </w:tr>
      <w:tr w:rsidR="00775582" w:rsidRPr="00775582" w14:paraId="08B7060F" w14:textId="77777777" w:rsidTr="00471766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AA8CC6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4CF37238" w14:textId="77777777" w:rsidTr="0047176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0111D" w14:textId="77777777" w:rsidR="00775582" w:rsidRPr="00CC0D08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0D08">
              <w:rPr>
                <w:rFonts w:ascii="Calibri" w:eastAsia="Times New Roman" w:hAnsi="Calibri" w:cs="Calibri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D710F" w14:textId="77777777" w:rsidR="00775582" w:rsidRPr="00CC0D08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D0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7191A" w14:textId="77777777" w:rsidR="00775582" w:rsidRPr="00CC0D08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0D08">
              <w:rPr>
                <w:rFonts w:ascii="Calibri" w:eastAsia="Times New Roman" w:hAnsi="Calibri" w:cs="Calibri"/>
              </w:rPr>
              <w:t xml:space="preserve">Describe any search peer review process.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ACD51" w14:textId="6F3D0B7D" w:rsidR="00775582" w:rsidRPr="00CC0D08" w:rsidRDefault="00CF51F8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Page 6-7. </w:t>
            </w:r>
            <w:r w:rsidR="00A47161" w:rsidRPr="00CC0D08">
              <w:rPr>
                <w:rFonts w:ascii="Calibri" w:eastAsia="Times New Roman" w:hAnsi="Calibri" w:cs="Calibri"/>
              </w:rPr>
              <w:t xml:space="preserve">Peer review was undertaken by </w:t>
            </w:r>
            <w:r w:rsidR="00CC0D08" w:rsidRPr="00CC0D08">
              <w:rPr>
                <w:rFonts w:ascii="Calibri" w:eastAsia="Times New Roman" w:hAnsi="Calibri" w:cs="Calibri"/>
              </w:rPr>
              <w:t>all c</w:t>
            </w:r>
            <w:r w:rsidR="00625AA8" w:rsidRPr="00CC0D08">
              <w:rPr>
                <w:rFonts w:ascii="Calibri" w:eastAsia="Times New Roman" w:hAnsi="Calibri" w:cs="Calibri"/>
              </w:rPr>
              <w:t>o-authors and</w:t>
            </w:r>
            <w:r w:rsidR="00CC0D08" w:rsidRPr="00CC0D08">
              <w:rPr>
                <w:rFonts w:ascii="Calibri" w:eastAsia="Times New Roman" w:hAnsi="Calibri" w:cs="Calibri"/>
              </w:rPr>
              <w:t xml:space="preserve"> a</w:t>
            </w:r>
            <w:r w:rsidR="00625AA8" w:rsidRPr="00CC0D08">
              <w:rPr>
                <w:rFonts w:ascii="Calibri" w:eastAsia="Times New Roman" w:hAnsi="Calibri" w:cs="Calibri"/>
              </w:rPr>
              <w:t xml:space="preserve"> research librarian</w:t>
            </w:r>
            <w:r w:rsidR="00CC0D08" w:rsidRPr="00CC0D08">
              <w:rPr>
                <w:rFonts w:ascii="Calibri" w:eastAsia="Times New Roman" w:hAnsi="Calibri" w:cs="Calibri"/>
              </w:rPr>
              <w:t xml:space="preserve"> who supported the search strategy</w:t>
            </w:r>
            <w:r>
              <w:rPr>
                <w:rFonts w:ascii="Calibri" w:eastAsia="Times New Roman" w:hAnsi="Calibri" w:cs="Calibri"/>
              </w:rPr>
              <w:t xml:space="preserve">. </w:t>
            </w:r>
          </w:p>
        </w:tc>
      </w:tr>
      <w:tr w:rsidR="00775582" w:rsidRPr="00775582" w14:paraId="4D2E462B" w14:textId="77777777" w:rsidTr="00471766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271A75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7F8BDB6E" w14:textId="77777777" w:rsidTr="00471766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6BFF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FCA4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4045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4638D" w14:textId="582D2E44" w:rsidR="00775582" w:rsidRPr="00B87668" w:rsidRDefault="006E3CB0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87668">
              <w:rPr>
                <w:rFonts w:ascii="Calibri" w:eastAsia="Times New Roman" w:hAnsi="Calibri" w:cs="Calibri"/>
              </w:rPr>
              <w:t xml:space="preserve">Reported in PRISMA-flow diagram </w:t>
            </w:r>
            <w:r w:rsidR="00B87668" w:rsidRPr="00B87668">
              <w:rPr>
                <w:rFonts w:ascii="Calibri" w:eastAsia="Times New Roman" w:hAnsi="Calibri" w:cs="Calibri"/>
              </w:rPr>
              <w:t>(Figure2)</w:t>
            </w:r>
          </w:p>
        </w:tc>
      </w:tr>
      <w:tr w:rsidR="00775582" w:rsidRPr="00775582" w14:paraId="65EBE012" w14:textId="77777777" w:rsidTr="0047176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E088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A807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ED8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B4C54" w14:textId="385B493F" w:rsidR="00775582" w:rsidRPr="00B87668" w:rsidRDefault="00202EF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6 and r</w:t>
            </w:r>
            <w:r w:rsidR="006E3CB0" w:rsidRPr="00B87668">
              <w:rPr>
                <w:rFonts w:ascii="Calibri" w:eastAsia="Times New Roman" w:hAnsi="Calibri" w:cs="Calibri"/>
              </w:rPr>
              <w:t xml:space="preserve">eported in PRISMA-flow </w:t>
            </w:r>
            <w:r w:rsidR="006E3CB0" w:rsidRPr="00B87668">
              <w:rPr>
                <w:rFonts w:ascii="Calibri" w:eastAsia="Times New Roman" w:hAnsi="Calibri" w:cs="Calibri"/>
              </w:rPr>
              <w:lastRenderedPageBreak/>
              <w:t>diagram</w:t>
            </w:r>
            <w:r w:rsidR="00B87668" w:rsidRPr="00B87668">
              <w:rPr>
                <w:rFonts w:ascii="Calibri" w:eastAsia="Times New Roman" w:hAnsi="Calibri" w:cs="Calibri"/>
              </w:rPr>
              <w:t xml:space="preserve"> (Figure2)</w:t>
            </w:r>
          </w:p>
        </w:tc>
      </w:tr>
      <w:tr w:rsidR="00775582" w:rsidRPr="00775582" w14:paraId="6EBBC38B" w14:textId="77777777" w:rsidTr="00471766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D2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9F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698C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EEA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441D8EE1" w14:textId="77777777" w:rsidTr="00471766">
        <w:trPr>
          <w:trHeight w:val="300"/>
        </w:trPr>
        <w:tc>
          <w:tcPr>
            <w:tcW w:w="12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91D9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07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01C2E1BD" w14:textId="77777777" w:rsidTr="00471766">
        <w:trPr>
          <w:trHeight w:val="300"/>
        </w:trPr>
        <w:tc>
          <w:tcPr>
            <w:tcW w:w="12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BE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2F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56F026F4" w14:textId="77777777" w:rsidTr="00471766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D4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8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5E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89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134285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192C"/>
    <w:rsid w:val="00035C85"/>
    <w:rsid w:val="000426E9"/>
    <w:rsid w:val="00134C8D"/>
    <w:rsid w:val="00202EF2"/>
    <w:rsid w:val="002279D7"/>
    <w:rsid w:val="002541EE"/>
    <w:rsid w:val="002F1220"/>
    <w:rsid w:val="003B6D6D"/>
    <w:rsid w:val="003C1D01"/>
    <w:rsid w:val="004275F7"/>
    <w:rsid w:val="00456255"/>
    <w:rsid w:val="00471766"/>
    <w:rsid w:val="004E361D"/>
    <w:rsid w:val="00503568"/>
    <w:rsid w:val="005906D7"/>
    <w:rsid w:val="005D75B4"/>
    <w:rsid w:val="00610589"/>
    <w:rsid w:val="00623B19"/>
    <w:rsid w:val="00625AA8"/>
    <w:rsid w:val="006C6A90"/>
    <w:rsid w:val="006E3CB0"/>
    <w:rsid w:val="00706C63"/>
    <w:rsid w:val="00725C3C"/>
    <w:rsid w:val="00775582"/>
    <w:rsid w:val="00777704"/>
    <w:rsid w:val="00782EF0"/>
    <w:rsid w:val="007A6EBC"/>
    <w:rsid w:val="007D25E1"/>
    <w:rsid w:val="007E0832"/>
    <w:rsid w:val="00930467"/>
    <w:rsid w:val="009C6D48"/>
    <w:rsid w:val="00A47161"/>
    <w:rsid w:val="00A57EAC"/>
    <w:rsid w:val="00A6102C"/>
    <w:rsid w:val="00AB58F6"/>
    <w:rsid w:val="00B87668"/>
    <w:rsid w:val="00C26FC8"/>
    <w:rsid w:val="00CC0D08"/>
    <w:rsid w:val="00CF51F8"/>
    <w:rsid w:val="00D178C4"/>
    <w:rsid w:val="00D50330"/>
    <w:rsid w:val="00D75D8B"/>
    <w:rsid w:val="00D951A9"/>
    <w:rsid w:val="00DD71BD"/>
    <w:rsid w:val="00DE744F"/>
    <w:rsid w:val="00E14F2F"/>
    <w:rsid w:val="00E25A02"/>
    <w:rsid w:val="00E97C6B"/>
    <w:rsid w:val="00F30C1B"/>
    <w:rsid w:val="00FB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0692D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3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Faiza Yahya (PGR)</cp:lastModifiedBy>
  <cp:revision>44</cp:revision>
  <dcterms:created xsi:type="dcterms:W3CDTF">2025-10-30T12:55:00Z</dcterms:created>
  <dcterms:modified xsi:type="dcterms:W3CDTF">2025-11-13T09:58:00Z</dcterms:modified>
</cp:coreProperties>
</file>